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D6516" w14:textId="77777777" w:rsidR="00F84EA5" w:rsidRDefault="00412C62" w:rsidP="001A20FA">
      <w:pPr>
        <w:spacing w:line="240" w:lineRule="auto"/>
        <w:contextualSpacing/>
        <w:rPr>
          <w:b/>
          <w:bCs/>
        </w:rPr>
      </w:pPr>
      <w:r>
        <w:rPr>
          <w:b/>
          <w:bCs/>
        </w:rPr>
        <w:t xml:space="preserve">Supplementary </w:t>
      </w:r>
      <w:r w:rsidR="00F84EA5">
        <w:rPr>
          <w:b/>
          <w:bCs/>
        </w:rPr>
        <w:t>Materials: Figures</w:t>
      </w:r>
    </w:p>
    <w:p w14:paraId="0DAC8D81" w14:textId="65EE61F9" w:rsidR="000811A3" w:rsidRDefault="000811A3" w:rsidP="001A20FA">
      <w:pPr>
        <w:spacing w:line="240" w:lineRule="auto"/>
        <w:contextualSpacing/>
        <w:rPr>
          <w:b/>
          <w:bCs/>
        </w:rPr>
      </w:pPr>
    </w:p>
    <w:p w14:paraId="05317CE1" w14:textId="6A9781C9" w:rsidR="00EA6D1E" w:rsidRDefault="00EA6D1E" w:rsidP="001A20FA">
      <w:pPr>
        <w:spacing w:line="240" w:lineRule="auto"/>
        <w:contextualSpacing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E3E31AE" wp14:editId="1A4BD9D1">
            <wp:extent cx="6858000" cy="4715510"/>
            <wp:effectExtent l="0" t="0" r="0" b="889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71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AF255" w14:textId="222AE5C1" w:rsidR="00AC32DC" w:rsidRDefault="00AC32DC" w:rsidP="001A20FA">
      <w:pPr>
        <w:spacing w:line="240" w:lineRule="auto"/>
        <w:contextualSpacing/>
        <w:rPr>
          <w:b/>
          <w:bCs/>
        </w:rPr>
      </w:pPr>
    </w:p>
    <w:p w14:paraId="2997F53D" w14:textId="2819346E" w:rsidR="00BB5193" w:rsidRDefault="00AC32DC" w:rsidP="001A20FA">
      <w:pPr>
        <w:spacing w:line="240" w:lineRule="auto"/>
        <w:contextualSpacing/>
      </w:pPr>
      <w:r w:rsidRPr="00AC32DC">
        <w:rPr>
          <w:b/>
          <w:bCs/>
        </w:rPr>
        <w:t xml:space="preserve">Figure </w:t>
      </w:r>
      <w:r>
        <w:rPr>
          <w:b/>
          <w:bCs/>
        </w:rPr>
        <w:t>S1</w:t>
      </w:r>
      <w:r w:rsidRPr="00AC32DC">
        <w:rPr>
          <w:b/>
          <w:bCs/>
        </w:rPr>
        <w:t xml:space="preserve">  | </w:t>
      </w:r>
      <w:r w:rsidRPr="00BB5193">
        <w:rPr>
          <w:b/>
          <w:bCs/>
        </w:rPr>
        <w:t>G</w:t>
      </w:r>
      <w:r w:rsidRPr="00AC32DC">
        <w:rPr>
          <w:b/>
          <w:bCs/>
        </w:rPr>
        <w:t>ene expression in the lateral septum</w:t>
      </w:r>
      <w:r w:rsidRPr="00BB5193">
        <w:rPr>
          <w:b/>
          <w:bCs/>
        </w:rPr>
        <w:t xml:space="preserve"> of susceptible and resilient subjects</w:t>
      </w:r>
      <w:r w:rsidRPr="00AC32DC">
        <w:rPr>
          <w:b/>
          <w:bCs/>
        </w:rPr>
        <w:t>.</w:t>
      </w:r>
      <w:r w:rsidRPr="00BB5193">
        <w:t xml:space="preserve"> </w:t>
      </w:r>
      <w:r w:rsidR="00563747" w:rsidRPr="00563747">
        <w:t>Subjects,</w:t>
      </w:r>
      <w:r w:rsidR="00563747">
        <w:t xml:space="preserve"> regardless of housing (Soc vs </w:t>
      </w:r>
      <w:proofErr w:type="spellStart"/>
      <w:r w:rsidR="00563747">
        <w:t>Isol</w:t>
      </w:r>
      <w:proofErr w:type="spellEnd"/>
      <w:r w:rsidR="00563747">
        <w:t>) and stress (C</w:t>
      </w:r>
      <w:r w:rsidR="00A14D3B">
        <w:t>on</w:t>
      </w:r>
      <w:r w:rsidR="00563747">
        <w:t>tr</w:t>
      </w:r>
      <w:r w:rsidR="00A14D3B">
        <w:t>o</w:t>
      </w:r>
      <w:r w:rsidR="00563747">
        <w:t>l vs CSDS) conditions</w:t>
      </w:r>
      <w:r w:rsidR="00E27DF3">
        <w:t>,</w:t>
      </w:r>
      <w:r w:rsidR="00563747">
        <w:t xml:space="preserve"> were separated by SI ratio scores into susceptible (SI ratio &lt; 0.9) and resilient (SI ratio &gt;1.1) categories to compare mRNA expression of genes measured in Figure 5. </w:t>
      </w:r>
      <w:r w:rsidR="00BB5193">
        <w:t>Gene e</w:t>
      </w:r>
      <w:r w:rsidR="0087746A">
        <w:t xml:space="preserve">xpression </w:t>
      </w:r>
      <w:r w:rsidR="00BB5193">
        <w:t>(</w:t>
      </w:r>
      <w:r w:rsidR="00BB5193" w:rsidRPr="00A25616">
        <w:t>mRNA</w:t>
      </w:r>
      <w:r w:rsidR="00BB5193">
        <w:t>)</w:t>
      </w:r>
      <w:r w:rsidR="00BB5193" w:rsidRPr="00A25616">
        <w:t xml:space="preserve"> in the LS</w:t>
      </w:r>
      <w:r w:rsidR="00BB5193">
        <w:t xml:space="preserve"> did not differ between susceptible and resilient subjects for </w:t>
      </w:r>
      <w:r w:rsidRPr="00BB5193">
        <w:t>(A) avpr1a</w:t>
      </w:r>
      <w:r w:rsidR="00BB5193">
        <w:t xml:space="preserve"> (</w:t>
      </w:r>
      <w:r w:rsidR="00BB5193" w:rsidRPr="00DC0BF3">
        <w:rPr>
          <w:i/>
          <w:iCs/>
        </w:rPr>
        <w:t>t</w:t>
      </w:r>
      <w:r w:rsidR="00BB5193">
        <w:rPr>
          <w:vertAlign w:val="subscript"/>
        </w:rPr>
        <w:t>3</w:t>
      </w:r>
      <w:r w:rsidR="00D5425F">
        <w:rPr>
          <w:vertAlign w:val="subscript"/>
        </w:rPr>
        <w:t>5</w:t>
      </w:r>
      <w:r w:rsidR="00BB5193" w:rsidRPr="00DC0BF3">
        <w:t xml:space="preserve">= </w:t>
      </w:r>
      <w:r w:rsidR="00D5425F">
        <w:t>0.93</w:t>
      </w:r>
      <w:r w:rsidR="00BB5193" w:rsidRPr="00DC0BF3">
        <w:t xml:space="preserve">, </w:t>
      </w:r>
      <w:r w:rsidR="00BB5193" w:rsidRPr="00DC0BF3">
        <w:rPr>
          <w:i/>
          <w:iCs/>
        </w:rPr>
        <w:t>p</w:t>
      </w:r>
      <w:r w:rsidR="00BB5193" w:rsidRPr="00DC0BF3">
        <w:t xml:space="preserve"> = </w:t>
      </w:r>
      <w:r w:rsidR="00BB5193">
        <w:t>0.</w:t>
      </w:r>
      <w:r w:rsidR="00D5425F">
        <w:t>36</w:t>
      </w:r>
      <w:r w:rsidR="00BB5193">
        <w:t>)</w:t>
      </w:r>
      <w:r w:rsidRPr="00BB5193">
        <w:t xml:space="preserve">, (B) </w:t>
      </w:r>
      <w:proofErr w:type="spellStart"/>
      <w:r w:rsidRPr="00BB5193">
        <w:t>oxtr</w:t>
      </w:r>
      <w:proofErr w:type="spellEnd"/>
      <w:r w:rsidR="00BB5193">
        <w:t xml:space="preserve"> (</w:t>
      </w:r>
      <w:r w:rsidR="00BB5193" w:rsidRPr="00DC0BF3">
        <w:rPr>
          <w:i/>
          <w:iCs/>
        </w:rPr>
        <w:t>t</w:t>
      </w:r>
      <w:r w:rsidR="00BB5193">
        <w:rPr>
          <w:vertAlign w:val="subscript"/>
        </w:rPr>
        <w:t>36</w:t>
      </w:r>
      <w:r w:rsidR="00BB5193" w:rsidRPr="00DC0BF3">
        <w:t xml:space="preserve">= </w:t>
      </w:r>
      <w:r w:rsidR="00BB3F6A">
        <w:t>0.52</w:t>
      </w:r>
      <w:r w:rsidR="00BB5193" w:rsidRPr="00DC0BF3">
        <w:t xml:space="preserve">, </w:t>
      </w:r>
      <w:r w:rsidR="00BB5193" w:rsidRPr="00DC0BF3">
        <w:rPr>
          <w:i/>
          <w:iCs/>
        </w:rPr>
        <w:t>p</w:t>
      </w:r>
      <w:r w:rsidR="00BB5193" w:rsidRPr="00DC0BF3">
        <w:t xml:space="preserve"> = </w:t>
      </w:r>
      <w:r w:rsidR="00BB5193">
        <w:t>0.</w:t>
      </w:r>
      <w:r w:rsidR="00BB3F6A">
        <w:t>61</w:t>
      </w:r>
      <w:r w:rsidR="00BB5193">
        <w:t>)</w:t>
      </w:r>
      <w:r w:rsidRPr="00BB5193">
        <w:t>, (C) oprk1</w:t>
      </w:r>
      <w:r w:rsidR="00BB5193">
        <w:t xml:space="preserve"> (</w:t>
      </w:r>
      <w:r w:rsidR="00BB5193" w:rsidRPr="00DC0BF3">
        <w:rPr>
          <w:i/>
          <w:iCs/>
        </w:rPr>
        <w:t>t</w:t>
      </w:r>
      <w:r w:rsidR="00BB5193">
        <w:rPr>
          <w:vertAlign w:val="subscript"/>
        </w:rPr>
        <w:t>3</w:t>
      </w:r>
      <w:r w:rsidR="00302C21">
        <w:rPr>
          <w:vertAlign w:val="subscript"/>
        </w:rPr>
        <w:t>7</w:t>
      </w:r>
      <w:r w:rsidR="00BB5193" w:rsidRPr="00DC0BF3">
        <w:t xml:space="preserve">= </w:t>
      </w:r>
      <w:r w:rsidR="00302C21">
        <w:t>1.91</w:t>
      </w:r>
      <w:r w:rsidR="00BB5193" w:rsidRPr="00DC0BF3">
        <w:t xml:space="preserve">, </w:t>
      </w:r>
      <w:r w:rsidR="00BB5193" w:rsidRPr="00DC0BF3">
        <w:rPr>
          <w:i/>
          <w:iCs/>
        </w:rPr>
        <w:t>p</w:t>
      </w:r>
      <w:r w:rsidR="00BB5193" w:rsidRPr="00DC0BF3">
        <w:t xml:space="preserve"> = </w:t>
      </w:r>
      <w:r w:rsidR="00BB5193">
        <w:t>0.</w:t>
      </w:r>
      <w:r w:rsidR="00302C21">
        <w:t>06</w:t>
      </w:r>
      <w:r w:rsidR="00BB5193">
        <w:t>)</w:t>
      </w:r>
      <w:r w:rsidRPr="00BB5193">
        <w:t>, (D) oprm1</w:t>
      </w:r>
      <w:r w:rsidR="00BB5193">
        <w:t xml:space="preserve"> (</w:t>
      </w:r>
      <w:r w:rsidR="00BB5193" w:rsidRPr="00DC0BF3">
        <w:rPr>
          <w:i/>
          <w:iCs/>
        </w:rPr>
        <w:t>t</w:t>
      </w:r>
      <w:r w:rsidR="00BB5193">
        <w:rPr>
          <w:vertAlign w:val="subscript"/>
        </w:rPr>
        <w:t>3</w:t>
      </w:r>
      <w:r w:rsidR="00302C21">
        <w:rPr>
          <w:vertAlign w:val="subscript"/>
        </w:rPr>
        <w:t>7</w:t>
      </w:r>
      <w:r w:rsidR="00BB5193" w:rsidRPr="00DC0BF3">
        <w:t xml:space="preserve">= </w:t>
      </w:r>
      <w:r w:rsidR="00302C21">
        <w:t>1.66</w:t>
      </w:r>
      <w:r w:rsidR="00BB5193" w:rsidRPr="00DC0BF3">
        <w:t xml:space="preserve">, </w:t>
      </w:r>
      <w:r w:rsidR="00BB5193" w:rsidRPr="00DC0BF3">
        <w:rPr>
          <w:i/>
          <w:iCs/>
        </w:rPr>
        <w:t>p</w:t>
      </w:r>
      <w:r w:rsidR="00BB5193" w:rsidRPr="00DC0BF3">
        <w:t xml:space="preserve"> = </w:t>
      </w:r>
      <w:r w:rsidR="00BB5193">
        <w:t>0.</w:t>
      </w:r>
      <w:r w:rsidR="00302C21">
        <w:t>10</w:t>
      </w:r>
      <w:r w:rsidR="00BB5193">
        <w:t>)</w:t>
      </w:r>
      <w:r w:rsidRPr="00BB5193">
        <w:t xml:space="preserve">, and (E) oprd1 </w:t>
      </w:r>
      <w:r w:rsidR="00BB5193">
        <w:t>(</w:t>
      </w:r>
      <w:r w:rsidR="00BB5193" w:rsidRPr="00DC0BF3">
        <w:rPr>
          <w:i/>
          <w:iCs/>
        </w:rPr>
        <w:t>t</w:t>
      </w:r>
      <w:r w:rsidR="00BB5193">
        <w:rPr>
          <w:vertAlign w:val="subscript"/>
        </w:rPr>
        <w:t>3</w:t>
      </w:r>
      <w:r w:rsidR="00302C21">
        <w:rPr>
          <w:vertAlign w:val="subscript"/>
        </w:rPr>
        <w:t>5</w:t>
      </w:r>
      <w:r w:rsidR="00BB5193" w:rsidRPr="00DC0BF3">
        <w:t xml:space="preserve">= </w:t>
      </w:r>
      <w:r w:rsidR="00302C21">
        <w:t>0.64</w:t>
      </w:r>
      <w:r w:rsidR="00BB5193" w:rsidRPr="00DC0BF3">
        <w:t xml:space="preserve">, </w:t>
      </w:r>
      <w:r w:rsidR="00BB5193" w:rsidRPr="00DC0BF3">
        <w:rPr>
          <w:i/>
          <w:iCs/>
        </w:rPr>
        <w:t>p</w:t>
      </w:r>
      <w:r w:rsidR="00BB5193" w:rsidRPr="00DC0BF3">
        <w:t xml:space="preserve"> = </w:t>
      </w:r>
      <w:r w:rsidR="00BB5193">
        <w:t>0.</w:t>
      </w:r>
      <w:r w:rsidR="00302C21">
        <w:t>52</w:t>
      </w:r>
      <w:r w:rsidR="00BB5193">
        <w:t>)</w:t>
      </w:r>
      <w:r w:rsidR="0087746A">
        <w:t>.</w:t>
      </w:r>
      <w:r w:rsidRPr="00BB5193">
        <w:t xml:space="preserve"> Data are presented as mean ± SEM and dots represent individual data.</w:t>
      </w:r>
      <w:r w:rsidR="001467ED">
        <w:t xml:space="preserve"> </w:t>
      </w:r>
    </w:p>
    <w:p w14:paraId="58344E5A" w14:textId="42931EA4" w:rsidR="007E7F98" w:rsidRDefault="007E7F98" w:rsidP="001A20FA">
      <w:pPr>
        <w:spacing w:line="240" w:lineRule="auto"/>
        <w:contextualSpacing/>
        <w:rPr>
          <w:b/>
          <w:bCs/>
        </w:rPr>
      </w:pPr>
    </w:p>
    <w:p w14:paraId="4010383D" w14:textId="53DE78FC" w:rsidR="009455AE" w:rsidRDefault="009455AE" w:rsidP="001A20FA">
      <w:pPr>
        <w:spacing w:line="240" w:lineRule="auto"/>
        <w:contextualSpacing/>
        <w:rPr>
          <w:b/>
          <w:bCs/>
        </w:rPr>
      </w:pPr>
    </w:p>
    <w:p w14:paraId="4BEE7DD8" w14:textId="295E419D" w:rsidR="004717CE" w:rsidRDefault="004717CE" w:rsidP="001A20FA">
      <w:pPr>
        <w:spacing w:line="240" w:lineRule="auto"/>
        <w:contextualSpacing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007FC61" wp14:editId="6FEFC14A">
            <wp:extent cx="4762500" cy="4762500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839F3" w14:textId="15857255" w:rsidR="00ED39B8" w:rsidRDefault="00ED39B8" w:rsidP="001A20FA">
      <w:pPr>
        <w:spacing w:line="240" w:lineRule="auto"/>
        <w:contextualSpacing/>
        <w:rPr>
          <w:b/>
          <w:bCs/>
        </w:rPr>
      </w:pPr>
    </w:p>
    <w:p w14:paraId="0A29E7BB" w14:textId="4E737808" w:rsidR="009455AE" w:rsidRDefault="00ED39B8" w:rsidP="001A20FA">
      <w:pPr>
        <w:spacing w:line="240" w:lineRule="auto"/>
        <w:contextualSpacing/>
      </w:pPr>
      <w:r>
        <w:rPr>
          <w:b/>
          <w:bCs/>
        </w:rPr>
        <w:t>Figure S2</w:t>
      </w:r>
      <w:r>
        <w:t xml:space="preserve"> </w:t>
      </w:r>
      <w:r w:rsidRPr="00B97D0B">
        <w:rPr>
          <w:b/>
          <w:bCs/>
        </w:rPr>
        <w:t xml:space="preserve">| </w:t>
      </w:r>
      <w:r w:rsidR="009326B8">
        <w:rPr>
          <w:b/>
          <w:bCs/>
        </w:rPr>
        <w:t>C</w:t>
      </w:r>
      <w:r>
        <w:rPr>
          <w:b/>
          <w:bCs/>
        </w:rPr>
        <w:t>orrelation</w:t>
      </w:r>
      <w:r w:rsidR="00B97D0B">
        <w:rPr>
          <w:b/>
          <w:bCs/>
        </w:rPr>
        <w:t xml:space="preserve"> matrix</w:t>
      </w:r>
      <w:r>
        <w:rPr>
          <w:b/>
          <w:bCs/>
        </w:rPr>
        <w:t xml:space="preserve"> </w:t>
      </w:r>
      <w:r w:rsidR="002216F7">
        <w:rPr>
          <w:b/>
          <w:bCs/>
        </w:rPr>
        <w:t>between</w:t>
      </w:r>
      <w:r w:rsidR="00B97D0B">
        <w:rPr>
          <w:b/>
          <w:bCs/>
        </w:rPr>
        <w:t xml:space="preserve"> mRNA gene expression </w:t>
      </w:r>
      <w:r w:rsidR="002216F7">
        <w:rPr>
          <w:b/>
          <w:bCs/>
        </w:rPr>
        <w:t>of</w:t>
      </w:r>
      <w:r w:rsidR="00B97D0B">
        <w:rPr>
          <w:b/>
          <w:bCs/>
        </w:rPr>
        <w:t xml:space="preserve"> the</w:t>
      </w:r>
      <w:r>
        <w:rPr>
          <w:b/>
          <w:bCs/>
        </w:rPr>
        <w:t xml:space="preserve"> CSDS-</w:t>
      </w:r>
      <w:proofErr w:type="spellStart"/>
      <w:r>
        <w:rPr>
          <w:b/>
          <w:bCs/>
        </w:rPr>
        <w:t>Isol</w:t>
      </w:r>
      <w:proofErr w:type="spellEnd"/>
      <w:r>
        <w:rPr>
          <w:b/>
          <w:bCs/>
        </w:rPr>
        <w:t xml:space="preserve"> group.</w:t>
      </w:r>
      <w:r>
        <w:t xml:space="preserve"> </w:t>
      </w:r>
      <w:r w:rsidR="00B97D0B">
        <w:t xml:space="preserve">The </w:t>
      </w:r>
      <w:r w:rsidR="00207139">
        <w:t>upper</w:t>
      </w:r>
      <w:r w:rsidR="00B97D0B">
        <w:t xml:space="preserve"> triangular matrix shows the Pearson correlation </w:t>
      </w:r>
      <w:r w:rsidR="002216F7">
        <w:t>coefficients and</w:t>
      </w:r>
      <w:r w:rsidR="00FE786F">
        <w:t xml:space="preserve"> corresponding</w:t>
      </w:r>
      <w:r w:rsidR="00B97D0B">
        <w:t xml:space="preserve"> </w:t>
      </w:r>
      <w:r w:rsidR="00B97D0B" w:rsidRPr="002216F7">
        <w:rPr>
          <w:i/>
          <w:iCs/>
        </w:rPr>
        <w:t>p</w:t>
      </w:r>
      <w:r w:rsidR="00B97D0B">
        <w:t>-value</w:t>
      </w:r>
      <w:r w:rsidR="002216F7">
        <w:t>s</w:t>
      </w:r>
      <w:r w:rsidR="00B97D0B">
        <w:t xml:space="preserve">. </w:t>
      </w:r>
      <w:r w:rsidR="00B97D0B" w:rsidRPr="00B97D0B">
        <w:t>The</w:t>
      </w:r>
      <w:r w:rsidR="00B97D0B">
        <w:t xml:space="preserve"> </w:t>
      </w:r>
      <w:r w:rsidR="00207139">
        <w:t>lower</w:t>
      </w:r>
      <w:r w:rsidR="00B97D0B">
        <w:t xml:space="preserve"> triangular matrix is composed of scatter plots with linear regression</w:t>
      </w:r>
      <w:r w:rsidR="00F32AF6">
        <w:t xml:space="preserve"> lines</w:t>
      </w:r>
      <w:r w:rsidR="00B97D0B">
        <w:t xml:space="preserve">. </w:t>
      </w:r>
      <w:r w:rsidR="002216F7" w:rsidRPr="002216F7">
        <w:t>The FDR adjusted alpha was α &lt; 0.0</w:t>
      </w:r>
      <w:r w:rsidR="00A14D3B">
        <w:t>35</w:t>
      </w:r>
      <w:r w:rsidR="002216F7" w:rsidRPr="002216F7">
        <w:t xml:space="preserve"> for </w:t>
      </w:r>
      <w:r w:rsidR="002216F7">
        <w:t xml:space="preserve">the </w:t>
      </w:r>
      <w:proofErr w:type="spellStart"/>
      <w:r w:rsidR="002216F7" w:rsidRPr="002216F7">
        <w:t>C</w:t>
      </w:r>
      <w:r w:rsidR="00A14D3B">
        <w:t>SDS</w:t>
      </w:r>
      <w:r w:rsidR="002216F7" w:rsidRPr="002216F7">
        <w:t>+Isol</w:t>
      </w:r>
      <w:proofErr w:type="spellEnd"/>
      <w:r w:rsidR="002216F7">
        <w:t xml:space="preserve"> group</w:t>
      </w:r>
      <w:r w:rsidR="003006D7">
        <w:t xml:space="preserve">. Significant relationships correspond to </w:t>
      </w:r>
      <w:r w:rsidR="003006D7" w:rsidRPr="00715E31">
        <w:rPr>
          <w:b/>
          <w:bCs/>
        </w:rPr>
        <w:t>Figure 6</w:t>
      </w:r>
      <w:r w:rsidR="00007523" w:rsidRPr="00715E31">
        <w:rPr>
          <w:b/>
          <w:bCs/>
        </w:rPr>
        <w:t>A</w:t>
      </w:r>
      <w:r w:rsidR="003006D7">
        <w:t xml:space="preserve">, with bold outlines surrounding significant scatterplots, and </w:t>
      </w:r>
      <w:r w:rsidR="00D3046D">
        <w:t xml:space="preserve">the blue-colored </w:t>
      </w:r>
      <w:r w:rsidR="00207139">
        <w:t xml:space="preserve">upper </w:t>
      </w:r>
      <w:r w:rsidR="00D3046D">
        <w:t>panels</w:t>
      </w:r>
      <w:r w:rsidR="00207139">
        <w:t xml:space="preserve"> </w:t>
      </w:r>
      <w:r w:rsidR="003006D7">
        <w:t>representing the strength of the significant relationship</w:t>
      </w:r>
      <w:r w:rsidR="002216F7">
        <w:t>.</w:t>
      </w:r>
    </w:p>
    <w:p w14:paraId="0F87E25C" w14:textId="5EDB792F" w:rsidR="004717CE" w:rsidRDefault="004717CE" w:rsidP="001A20FA">
      <w:pPr>
        <w:spacing w:line="240" w:lineRule="auto"/>
        <w:contextualSpacing/>
      </w:pPr>
      <w:r>
        <w:rPr>
          <w:noProof/>
        </w:rPr>
        <w:lastRenderedPageBreak/>
        <w:drawing>
          <wp:inline distT="0" distB="0" distL="0" distR="0" wp14:anchorId="24C4EDBC" wp14:editId="41DF7BE7">
            <wp:extent cx="4762500" cy="4762500"/>
            <wp:effectExtent l="0" t="0" r="0" b="0"/>
            <wp:docPr id="14" name="Picture 14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19AC3" w14:textId="285CAB15" w:rsidR="00ED39B8" w:rsidRDefault="00ED39B8" w:rsidP="001A20FA">
      <w:pPr>
        <w:spacing w:line="240" w:lineRule="auto"/>
        <w:contextualSpacing/>
      </w:pPr>
    </w:p>
    <w:p w14:paraId="0E8F90C3" w14:textId="458652CC" w:rsidR="003006D7" w:rsidRDefault="00ED39B8" w:rsidP="00290B24">
      <w:pPr>
        <w:spacing w:line="240" w:lineRule="auto"/>
        <w:contextualSpacing/>
      </w:pPr>
      <w:r>
        <w:rPr>
          <w:b/>
          <w:bCs/>
        </w:rPr>
        <w:t>Figure S3</w:t>
      </w:r>
      <w:r w:rsidR="00B97D0B">
        <w:t xml:space="preserve"> </w:t>
      </w:r>
      <w:r w:rsidR="00B97D0B" w:rsidRPr="00B97D0B">
        <w:rPr>
          <w:b/>
          <w:bCs/>
        </w:rPr>
        <w:t xml:space="preserve">| </w:t>
      </w:r>
      <w:bookmarkStart w:id="0" w:name="_Hlk106182447"/>
      <w:r w:rsidR="00B97D0B">
        <w:rPr>
          <w:b/>
          <w:bCs/>
        </w:rPr>
        <w:t xml:space="preserve">Correlation matrix </w:t>
      </w:r>
      <w:r w:rsidR="002216F7">
        <w:rPr>
          <w:b/>
          <w:bCs/>
        </w:rPr>
        <w:t xml:space="preserve">between mRNA gene expression of </w:t>
      </w:r>
      <w:r w:rsidR="00B97D0B">
        <w:rPr>
          <w:b/>
          <w:bCs/>
        </w:rPr>
        <w:t xml:space="preserve">the </w:t>
      </w:r>
      <w:r>
        <w:rPr>
          <w:b/>
          <w:bCs/>
        </w:rPr>
        <w:t>C</w:t>
      </w:r>
      <w:r w:rsidR="00A14D3B">
        <w:rPr>
          <w:b/>
          <w:bCs/>
        </w:rPr>
        <w:t>on</w:t>
      </w:r>
      <w:r>
        <w:rPr>
          <w:b/>
          <w:bCs/>
        </w:rPr>
        <w:t>tr</w:t>
      </w:r>
      <w:r w:rsidR="00A14D3B">
        <w:rPr>
          <w:b/>
          <w:bCs/>
        </w:rPr>
        <w:t>o</w:t>
      </w:r>
      <w:r>
        <w:rPr>
          <w:b/>
          <w:bCs/>
        </w:rPr>
        <w:t>l-</w:t>
      </w:r>
      <w:proofErr w:type="spellStart"/>
      <w:r>
        <w:rPr>
          <w:b/>
          <w:bCs/>
        </w:rPr>
        <w:t>Isol</w:t>
      </w:r>
      <w:proofErr w:type="spellEnd"/>
      <w:r>
        <w:rPr>
          <w:b/>
          <w:bCs/>
        </w:rPr>
        <w:t xml:space="preserve"> group.</w:t>
      </w:r>
      <w:r>
        <w:t xml:space="preserve"> </w:t>
      </w:r>
      <w:r w:rsidR="00290B24">
        <w:t xml:space="preserve">The upper triangular matrix shows the Pearson correlation coefficients and corresponding </w:t>
      </w:r>
      <w:r w:rsidR="00290B24" w:rsidRPr="002216F7">
        <w:rPr>
          <w:i/>
          <w:iCs/>
        </w:rPr>
        <w:t>p</w:t>
      </w:r>
      <w:r w:rsidR="00290B24">
        <w:t xml:space="preserve">-values. </w:t>
      </w:r>
      <w:r w:rsidR="00290B24" w:rsidRPr="00B97D0B">
        <w:t>The</w:t>
      </w:r>
      <w:r w:rsidR="00290B24">
        <w:t xml:space="preserve"> lower triangular matrix is composed of scatter plots with linear regression lines. </w:t>
      </w:r>
      <w:r w:rsidR="00A14D3B" w:rsidRPr="002216F7">
        <w:t xml:space="preserve">The FDR adjusted alpha was α &lt; 0.01 for </w:t>
      </w:r>
      <w:r w:rsidR="00A14D3B">
        <w:t xml:space="preserve">the </w:t>
      </w:r>
      <w:proofErr w:type="spellStart"/>
      <w:r w:rsidR="00A14D3B" w:rsidRPr="002216F7">
        <w:t>C</w:t>
      </w:r>
      <w:r w:rsidR="00A14D3B">
        <w:t>on</w:t>
      </w:r>
      <w:r w:rsidR="00A14D3B" w:rsidRPr="002216F7">
        <w:t>tr</w:t>
      </w:r>
      <w:r w:rsidR="00A14D3B">
        <w:t>o</w:t>
      </w:r>
      <w:r w:rsidR="00A14D3B" w:rsidRPr="002216F7">
        <w:t>l+Isol</w:t>
      </w:r>
      <w:proofErr w:type="spellEnd"/>
      <w:r w:rsidR="00A14D3B">
        <w:t xml:space="preserve"> group</w:t>
      </w:r>
      <w:r w:rsidR="003006D7">
        <w:t xml:space="preserve">. Significant relationships correspond to </w:t>
      </w:r>
      <w:r w:rsidR="003006D7" w:rsidRPr="00715E31">
        <w:rPr>
          <w:b/>
          <w:bCs/>
        </w:rPr>
        <w:t>Figure 6</w:t>
      </w:r>
      <w:r w:rsidR="00007523" w:rsidRPr="00715E31">
        <w:rPr>
          <w:b/>
          <w:bCs/>
        </w:rPr>
        <w:t>B</w:t>
      </w:r>
      <w:r w:rsidR="003006D7">
        <w:t>, with bold outlines surrounding significant scatterplots, and the blue-colored upper panels representing the strength of the significant relationship</w:t>
      </w:r>
      <w:bookmarkEnd w:id="0"/>
      <w:r w:rsidR="003006D7">
        <w:t>.</w:t>
      </w:r>
    </w:p>
    <w:p w14:paraId="55D2333E" w14:textId="2F2D84DB" w:rsidR="004717CE" w:rsidRDefault="004717CE" w:rsidP="00ED39B8">
      <w:pPr>
        <w:spacing w:line="240" w:lineRule="auto"/>
        <w:contextualSpacing/>
      </w:pPr>
      <w:r>
        <w:rPr>
          <w:noProof/>
        </w:rPr>
        <w:lastRenderedPageBreak/>
        <w:drawing>
          <wp:inline distT="0" distB="0" distL="0" distR="0" wp14:anchorId="004E8B52" wp14:editId="576FA99C">
            <wp:extent cx="4762500" cy="4762500"/>
            <wp:effectExtent l="0" t="0" r="0" b="0"/>
            <wp:docPr id="16" name="Picture 16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D9CC3" w14:textId="307C97EA" w:rsidR="00ED39B8" w:rsidRDefault="00ED39B8" w:rsidP="00ED39B8">
      <w:pPr>
        <w:spacing w:line="240" w:lineRule="auto"/>
        <w:contextualSpacing/>
      </w:pPr>
    </w:p>
    <w:p w14:paraId="45EF7C01" w14:textId="138E0F95" w:rsidR="006A61CA" w:rsidRDefault="00ED39B8" w:rsidP="00DE2FF9">
      <w:pPr>
        <w:spacing w:line="240" w:lineRule="auto"/>
        <w:contextualSpacing/>
      </w:pPr>
      <w:r>
        <w:rPr>
          <w:b/>
          <w:bCs/>
        </w:rPr>
        <w:t>Figure S4</w:t>
      </w:r>
      <w:r>
        <w:t xml:space="preserve"> </w:t>
      </w:r>
      <w:r w:rsidR="00B97D0B" w:rsidRPr="00B97D0B">
        <w:rPr>
          <w:b/>
          <w:bCs/>
        </w:rPr>
        <w:t xml:space="preserve">| </w:t>
      </w:r>
      <w:bookmarkStart w:id="1" w:name="_Hlk106182430"/>
      <w:r w:rsidR="00B97D0B">
        <w:rPr>
          <w:b/>
          <w:bCs/>
        </w:rPr>
        <w:t xml:space="preserve">Correlation matrix </w:t>
      </w:r>
      <w:r w:rsidR="002216F7">
        <w:rPr>
          <w:b/>
          <w:bCs/>
        </w:rPr>
        <w:t xml:space="preserve">between mRNA gene expression of </w:t>
      </w:r>
      <w:r w:rsidR="00B97D0B">
        <w:rPr>
          <w:b/>
          <w:bCs/>
        </w:rPr>
        <w:t xml:space="preserve">the </w:t>
      </w:r>
      <w:r>
        <w:rPr>
          <w:b/>
          <w:bCs/>
        </w:rPr>
        <w:t>CSDS-</w:t>
      </w:r>
      <w:r w:rsidR="00DE2FF9">
        <w:rPr>
          <w:b/>
          <w:bCs/>
        </w:rPr>
        <w:t>Soc</w:t>
      </w:r>
      <w:r>
        <w:rPr>
          <w:b/>
          <w:bCs/>
        </w:rPr>
        <w:t xml:space="preserve"> group.</w:t>
      </w:r>
      <w:r>
        <w:t xml:space="preserve"> </w:t>
      </w:r>
      <w:r w:rsidR="00290B24">
        <w:t xml:space="preserve">The upper triangular matrix shows the Pearson correlation coefficients and corresponding </w:t>
      </w:r>
      <w:r w:rsidR="00290B24" w:rsidRPr="002216F7">
        <w:rPr>
          <w:i/>
          <w:iCs/>
        </w:rPr>
        <w:t>p</w:t>
      </w:r>
      <w:r w:rsidR="00290B24">
        <w:t xml:space="preserve">-values. </w:t>
      </w:r>
      <w:r w:rsidR="00290B24" w:rsidRPr="00B97D0B">
        <w:t>The</w:t>
      </w:r>
      <w:r w:rsidR="00290B24">
        <w:t xml:space="preserve"> lower triangular matrix is composed of scatter plots with linear regression lines. </w:t>
      </w:r>
      <w:r w:rsidR="00975D1A" w:rsidRPr="002216F7">
        <w:t>The FDR adjusted alpha was α &lt;</w:t>
      </w:r>
      <w:r w:rsidR="00975D1A">
        <w:t xml:space="preserve"> 0.005 for the CSDS-Soc group</w:t>
      </w:r>
      <w:r w:rsidR="003006D7">
        <w:t xml:space="preserve">. Significant relationships correspond to </w:t>
      </w:r>
      <w:r w:rsidR="003006D7" w:rsidRPr="00715E31">
        <w:rPr>
          <w:b/>
          <w:bCs/>
        </w:rPr>
        <w:t>Figure 6</w:t>
      </w:r>
      <w:r w:rsidR="00007523" w:rsidRPr="00715E31">
        <w:rPr>
          <w:b/>
          <w:bCs/>
        </w:rPr>
        <w:t>C</w:t>
      </w:r>
      <w:r w:rsidR="003006D7">
        <w:t>, with bold outlines surrounding significant scatterplots, and the blue-colored upper panels representing the strength of the significant relationship</w:t>
      </w:r>
      <w:bookmarkEnd w:id="1"/>
      <w:r w:rsidR="003006D7">
        <w:t>.</w:t>
      </w:r>
    </w:p>
    <w:p w14:paraId="54FCA608" w14:textId="48555FC7" w:rsidR="00DE2FF9" w:rsidRDefault="004717CE" w:rsidP="00DE2FF9">
      <w:pPr>
        <w:spacing w:line="240" w:lineRule="auto"/>
        <w:contextualSpacing/>
      </w:pPr>
      <w:r>
        <w:rPr>
          <w:noProof/>
        </w:rPr>
        <w:lastRenderedPageBreak/>
        <w:drawing>
          <wp:inline distT="0" distB="0" distL="0" distR="0" wp14:anchorId="0E48434B" wp14:editId="59026B74">
            <wp:extent cx="4762500" cy="4762500"/>
            <wp:effectExtent l="0" t="0" r="0" b="0"/>
            <wp:docPr id="15" name="Picture 15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calenda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E87C9" w14:textId="2539FEDE" w:rsidR="00290B24" w:rsidRPr="003006D7" w:rsidRDefault="00DE2FF9" w:rsidP="00DE2FF9">
      <w:pPr>
        <w:spacing w:line="240" w:lineRule="auto"/>
        <w:contextualSpacing/>
      </w:pPr>
      <w:r>
        <w:rPr>
          <w:b/>
          <w:bCs/>
        </w:rPr>
        <w:t>Figure S5</w:t>
      </w:r>
      <w:r>
        <w:t xml:space="preserve"> </w:t>
      </w:r>
      <w:r w:rsidR="00B97D0B" w:rsidRPr="00B97D0B">
        <w:rPr>
          <w:b/>
          <w:bCs/>
        </w:rPr>
        <w:t xml:space="preserve">| </w:t>
      </w:r>
      <w:bookmarkStart w:id="2" w:name="_Hlk106182414"/>
      <w:r w:rsidR="00B97D0B">
        <w:rPr>
          <w:b/>
          <w:bCs/>
        </w:rPr>
        <w:t xml:space="preserve">Correlation matrix </w:t>
      </w:r>
      <w:r w:rsidR="002216F7">
        <w:rPr>
          <w:b/>
          <w:bCs/>
        </w:rPr>
        <w:t xml:space="preserve">between mRNA gene expression of </w:t>
      </w:r>
      <w:r w:rsidR="00B97D0B">
        <w:rPr>
          <w:b/>
          <w:bCs/>
        </w:rPr>
        <w:t xml:space="preserve">the </w:t>
      </w:r>
      <w:r>
        <w:rPr>
          <w:b/>
          <w:bCs/>
        </w:rPr>
        <w:t>C</w:t>
      </w:r>
      <w:r w:rsidR="00975D1A">
        <w:rPr>
          <w:b/>
          <w:bCs/>
        </w:rPr>
        <w:t>on</w:t>
      </w:r>
      <w:r>
        <w:rPr>
          <w:b/>
          <w:bCs/>
        </w:rPr>
        <w:t>tr</w:t>
      </w:r>
      <w:r w:rsidR="00975D1A">
        <w:rPr>
          <w:b/>
          <w:bCs/>
        </w:rPr>
        <w:t>o</w:t>
      </w:r>
      <w:r>
        <w:rPr>
          <w:b/>
          <w:bCs/>
        </w:rPr>
        <w:t>l-Soc group.</w:t>
      </w:r>
      <w:r>
        <w:t xml:space="preserve"> </w:t>
      </w:r>
      <w:r w:rsidR="00290B24">
        <w:t xml:space="preserve">The upper triangular matrix shows the Pearson correlation coefficients and corresponding </w:t>
      </w:r>
      <w:r w:rsidR="00290B24" w:rsidRPr="002216F7">
        <w:rPr>
          <w:i/>
          <w:iCs/>
        </w:rPr>
        <w:t>p</w:t>
      </w:r>
      <w:r w:rsidR="00290B24">
        <w:t xml:space="preserve">-values. </w:t>
      </w:r>
      <w:r w:rsidR="00290B24" w:rsidRPr="00B97D0B">
        <w:t>The</w:t>
      </w:r>
      <w:r w:rsidR="00290B24">
        <w:t xml:space="preserve"> lower triangular matrix is composed of scatter plots with linear regression lines. </w:t>
      </w:r>
      <w:r w:rsidR="00975D1A" w:rsidRPr="002216F7">
        <w:t>The FDR adjusted alpha was α &lt;</w:t>
      </w:r>
      <w:r w:rsidR="00975D1A">
        <w:t xml:space="preserve"> 0.005 for the Control-Soc group</w:t>
      </w:r>
      <w:r w:rsidR="00290B24">
        <w:t xml:space="preserve"> and no gene targets significantly correlated with each other</w:t>
      </w:r>
      <w:r w:rsidR="00975D1A">
        <w:t>.</w:t>
      </w:r>
      <w:r w:rsidR="00007523">
        <w:t xml:space="preserve"> This figure corresponds to </w:t>
      </w:r>
      <w:r w:rsidR="00007523" w:rsidRPr="00715E31">
        <w:rPr>
          <w:b/>
          <w:bCs/>
        </w:rPr>
        <w:t>Figure 6D</w:t>
      </w:r>
      <w:bookmarkEnd w:id="2"/>
      <w:r w:rsidR="00007523">
        <w:t>.</w:t>
      </w:r>
    </w:p>
    <w:sectPr w:rsidR="00290B24" w:rsidRPr="003006D7" w:rsidSect="00C54F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E1"/>
    <w:rsid w:val="000010A5"/>
    <w:rsid w:val="00007523"/>
    <w:rsid w:val="00036B7F"/>
    <w:rsid w:val="0005078C"/>
    <w:rsid w:val="00062971"/>
    <w:rsid w:val="000715D0"/>
    <w:rsid w:val="00075912"/>
    <w:rsid w:val="000811A3"/>
    <w:rsid w:val="000922B5"/>
    <w:rsid w:val="00095356"/>
    <w:rsid w:val="0009736E"/>
    <w:rsid w:val="000A27F9"/>
    <w:rsid w:val="000C66F6"/>
    <w:rsid w:val="000C7CA4"/>
    <w:rsid w:val="000F5DB3"/>
    <w:rsid w:val="00111E59"/>
    <w:rsid w:val="001467ED"/>
    <w:rsid w:val="00171184"/>
    <w:rsid w:val="001728D0"/>
    <w:rsid w:val="00177622"/>
    <w:rsid w:val="00182822"/>
    <w:rsid w:val="0018633A"/>
    <w:rsid w:val="001936D7"/>
    <w:rsid w:val="001A20FA"/>
    <w:rsid w:val="001B4BC8"/>
    <w:rsid w:val="001E5538"/>
    <w:rsid w:val="0020399F"/>
    <w:rsid w:val="00205F99"/>
    <w:rsid w:val="00207139"/>
    <w:rsid w:val="002127C2"/>
    <w:rsid w:val="00220C43"/>
    <w:rsid w:val="002216F7"/>
    <w:rsid w:val="00222295"/>
    <w:rsid w:val="002230AA"/>
    <w:rsid w:val="002400B5"/>
    <w:rsid w:val="00241AE7"/>
    <w:rsid w:val="00247E4D"/>
    <w:rsid w:val="00256F00"/>
    <w:rsid w:val="00290B24"/>
    <w:rsid w:val="00291A2C"/>
    <w:rsid w:val="0029547B"/>
    <w:rsid w:val="0029768E"/>
    <w:rsid w:val="002976E0"/>
    <w:rsid w:val="002C23F9"/>
    <w:rsid w:val="002D0648"/>
    <w:rsid w:val="002D4BDA"/>
    <w:rsid w:val="002E1151"/>
    <w:rsid w:val="002E4894"/>
    <w:rsid w:val="002F4182"/>
    <w:rsid w:val="003006D7"/>
    <w:rsid w:val="00302C21"/>
    <w:rsid w:val="00305558"/>
    <w:rsid w:val="00305687"/>
    <w:rsid w:val="00327156"/>
    <w:rsid w:val="00333E48"/>
    <w:rsid w:val="00351AC9"/>
    <w:rsid w:val="00361477"/>
    <w:rsid w:val="00362C46"/>
    <w:rsid w:val="00363DF8"/>
    <w:rsid w:val="00382D1C"/>
    <w:rsid w:val="0038573A"/>
    <w:rsid w:val="003913E0"/>
    <w:rsid w:val="003A3F94"/>
    <w:rsid w:val="003A61AE"/>
    <w:rsid w:val="003C5D2C"/>
    <w:rsid w:val="003C7337"/>
    <w:rsid w:val="003D1CEA"/>
    <w:rsid w:val="003D6294"/>
    <w:rsid w:val="003E53CF"/>
    <w:rsid w:val="003F1D4F"/>
    <w:rsid w:val="00407D52"/>
    <w:rsid w:val="00412C62"/>
    <w:rsid w:val="00417D71"/>
    <w:rsid w:val="004236F0"/>
    <w:rsid w:val="00427126"/>
    <w:rsid w:val="00437D36"/>
    <w:rsid w:val="00441A3E"/>
    <w:rsid w:val="00441D02"/>
    <w:rsid w:val="00450639"/>
    <w:rsid w:val="004717CE"/>
    <w:rsid w:val="00481C3F"/>
    <w:rsid w:val="00490532"/>
    <w:rsid w:val="004A0A08"/>
    <w:rsid w:val="004A43E3"/>
    <w:rsid w:val="004C5FA5"/>
    <w:rsid w:val="0050419D"/>
    <w:rsid w:val="00510812"/>
    <w:rsid w:val="00517691"/>
    <w:rsid w:val="00534FB3"/>
    <w:rsid w:val="00535D21"/>
    <w:rsid w:val="0056215B"/>
    <w:rsid w:val="00563747"/>
    <w:rsid w:val="005A09AB"/>
    <w:rsid w:val="005C439F"/>
    <w:rsid w:val="005D4EE7"/>
    <w:rsid w:val="005D659C"/>
    <w:rsid w:val="005E04DA"/>
    <w:rsid w:val="005F2EAC"/>
    <w:rsid w:val="00624586"/>
    <w:rsid w:val="0063205D"/>
    <w:rsid w:val="006649B8"/>
    <w:rsid w:val="00674961"/>
    <w:rsid w:val="00682E2E"/>
    <w:rsid w:val="006847A5"/>
    <w:rsid w:val="006A599A"/>
    <w:rsid w:val="006A61CA"/>
    <w:rsid w:val="006B77F0"/>
    <w:rsid w:val="006C63C8"/>
    <w:rsid w:val="006D6E04"/>
    <w:rsid w:val="006F0F89"/>
    <w:rsid w:val="00706A1E"/>
    <w:rsid w:val="00715E31"/>
    <w:rsid w:val="007167BB"/>
    <w:rsid w:val="00730B29"/>
    <w:rsid w:val="00753C1D"/>
    <w:rsid w:val="00782A3F"/>
    <w:rsid w:val="0078571A"/>
    <w:rsid w:val="007A2088"/>
    <w:rsid w:val="007A69B9"/>
    <w:rsid w:val="007B13DA"/>
    <w:rsid w:val="007C4D31"/>
    <w:rsid w:val="007E2FE8"/>
    <w:rsid w:val="007E7A4F"/>
    <w:rsid w:val="007E7F98"/>
    <w:rsid w:val="008002F8"/>
    <w:rsid w:val="00811D75"/>
    <w:rsid w:val="008309E6"/>
    <w:rsid w:val="00833D49"/>
    <w:rsid w:val="008654B3"/>
    <w:rsid w:val="00874733"/>
    <w:rsid w:val="0087746A"/>
    <w:rsid w:val="00890E9B"/>
    <w:rsid w:val="00894C18"/>
    <w:rsid w:val="008967F0"/>
    <w:rsid w:val="008C69B8"/>
    <w:rsid w:val="008D5053"/>
    <w:rsid w:val="008D6AE0"/>
    <w:rsid w:val="008E17D1"/>
    <w:rsid w:val="008E3307"/>
    <w:rsid w:val="008F7897"/>
    <w:rsid w:val="009326B8"/>
    <w:rsid w:val="009455AE"/>
    <w:rsid w:val="00947F6A"/>
    <w:rsid w:val="00975D1A"/>
    <w:rsid w:val="009C634E"/>
    <w:rsid w:val="009D0837"/>
    <w:rsid w:val="009E1BB0"/>
    <w:rsid w:val="00A01E9A"/>
    <w:rsid w:val="00A05D54"/>
    <w:rsid w:val="00A126DF"/>
    <w:rsid w:val="00A14D3B"/>
    <w:rsid w:val="00A157EA"/>
    <w:rsid w:val="00A16217"/>
    <w:rsid w:val="00A50E8D"/>
    <w:rsid w:val="00A5194A"/>
    <w:rsid w:val="00A65D9B"/>
    <w:rsid w:val="00A6790F"/>
    <w:rsid w:val="00A72B8F"/>
    <w:rsid w:val="00A87C0B"/>
    <w:rsid w:val="00A94B65"/>
    <w:rsid w:val="00AA11DB"/>
    <w:rsid w:val="00AA3B86"/>
    <w:rsid w:val="00AC22C1"/>
    <w:rsid w:val="00AC32DC"/>
    <w:rsid w:val="00AD3B65"/>
    <w:rsid w:val="00AE02A3"/>
    <w:rsid w:val="00AF5249"/>
    <w:rsid w:val="00B10C86"/>
    <w:rsid w:val="00B11186"/>
    <w:rsid w:val="00B13390"/>
    <w:rsid w:val="00B170B0"/>
    <w:rsid w:val="00B65A18"/>
    <w:rsid w:val="00B97D0B"/>
    <w:rsid w:val="00BA037E"/>
    <w:rsid w:val="00BB2D09"/>
    <w:rsid w:val="00BB3F6A"/>
    <w:rsid w:val="00BB5193"/>
    <w:rsid w:val="00BB76C9"/>
    <w:rsid w:val="00BC4590"/>
    <w:rsid w:val="00BC5ACD"/>
    <w:rsid w:val="00BC6648"/>
    <w:rsid w:val="00BC7BEA"/>
    <w:rsid w:val="00BD2FA7"/>
    <w:rsid w:val="00BE7AD6"/>
    <w:rsid w:val="00BF24F7"/>
    <w:rsid w:val="00C105A7"/>
    <w:rsid w:val="00C10D1E"/>
    <w:rsid w:val="00C14310"/>
    <w:rsid w:val="00C17518"/>
    <w:rsid w:val="00C175EA"/>
    <w:rsid w:val="00C51DBD"/>
    <w:rsid w:val="00C549D7"/>
    <w:rsid w:val="00C54F08"/>
    <w:rsid w:val="00C61E21"/>
    <w:rsid w:val="00C76C11"/>
    <w:rsid w:val="00CA0A2E"/>
    <w:rsid w:val="00CB14BD"/>
    <w:rsid w:val="00CC6BA5"/>
    <w:rsid w:val="00CD41AF"/>
    <w:rsid w:val="00CF68EE"/>
    <w:rsid w:val="00D0593F"/>
    <w:rsid w:val="00D16379"/>
    <w:rsid w:val="00D3046D"/>
    <w:rsid w:val="00D36145"/>
    <w:rsid w:val="00D4460E"/>
    <w:rsid w:val="00D5425F"/>
    <w:rsid w:val="00D77B51"/>
    <w:rsid w:val="00D80A76"/>
    <w:rsid w:val="00D9447F"/>
    <w:rsid w:val="00DC4C88"/>
    <w:rsid w:val="00DD3F9C"/>
    <w:rsid w:val="00DD4962"/>
    <w:rsid w:val="00DD5E59"/>
    <w:rsid w:val="00DE2FF9"/>
    <w:rsid w:val="00DF1B5B"/>
    <w:rsid w:val="00DF72FA"/>
    <w:rsid w:val="00E1114A"/>
    <w:rsid w:val="00E12BFE"/>
    <w:rsid w:val="00E24DB8"/>
    <w:rsid w:val="00E27DF3"/>
    <w:rsid w:val="00E4139A"/>
    <w:rsid w:val="00E61768"/>
    <w:rsid w:val="00E63AD9"/>
    <w:rsid w:val="00EA6A8F"/>
    <w:rsid w:val="00EA6D1E"/>
    <w:rsid w:val="00EC2C7A"/>
    <w:rsid w:val="00ED39B8"/>
    <w:rsid w:val="00ED480F"/>
    <w:rsid w:val="00EF7D73"/>
    <w:rsid w:val="00F260E5"/>
    <w:rsid w:val="00F32AF6"/>
    <w:rsid w:val="00F407A3"/>
    <w:rsid w:val="00F44C74"/>
    <w:rsid w:val="00F75249"/>
    <w:rsid w:val="00F81432"/>
    <w:rsid w:val="00F81EDF"/>
    <w:rsid w:val="00F84EA5"/>
    <w:rsid w:val="00FA35E3"/>
    <w:rsid w:val="00FB42BD"/>
    <w:rsid w:val="00FB7ADA"/>
    <w:rsid w:val="00FC4013"/>
    <w:rsid w:val="00FC52D7"/>
    <w:rsid w:val="00FE786F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09CA"/>
  <w15:chartTrackingRefBased/>
  <w15:docId w15:val="{937DBA9A-D1E3-418A-AD68-C08C3ADC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3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5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1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0FA4B-9EFA-43E7-ABCA-AA8F7FB53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ailer</dc:creator>
  <cp:keywords/>
  <dc:description/>
  <cp:lastModifiedBy>Alexander G. Ophir</cp:lastModifiedBy>
  <cp:revision>4</cp:revision>
  <dcterms:created xsi:type="dcterms:W3CDTF">2022-06-15T19:29:00Z</dcterms:created>
  <dcterms:modified xsi:type="dcterms:W3CDTF">2022-06-15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e2f3f5-64d4-33fb-b6d5-8d30cc324fbf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